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DE1B9A" w14:textId="23ECF02E" w:rsidR="002E5CD0" w:rsidRDefault="002E5CD0" w:rsidP="002E5C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r</w:t>
      </w:r>
      <w:r w:rsidRPr="00864D21">
        <w:rPr>
          <w:rFonts w:ascii="Times New Roman" w:hAnsi="Times New Roman" w:cs="Times New Roman"/>
          <w:sz w:val="24"/>
          <w:szCs w:val="24"/>
        </w:rPr>
        <w:t xml:space="preserve">egression of Model </w:t>
      </w:r>
      <w:r>
        <w:rPr>
          <w:rFonts w:ascii="Times New Roman" w:hAnsi="Times New Roman" w:cs="Times New Roman" w:hint="eastAsia"/>
          <w:sz w:val="24"/>
          <w:szCs w:val="24"/>
        </w:rPr>
        <w:t>9</w:t>
      </w:r>
      <w:r w:rsidRPr="00864D21">
        <w:rPr>
          <w:rFonts w:ascii="Times New Roman" w:hAnsi="Times New Roman" w:cs="Times New Roman"/>
          <w:sz w:val="24"/>
          <w:szCs w:val="24"/>
        </w:rPr>
        <w:t xml:space="preserve"> (T</w:t>
      </w:r>
      <w:r>
        <w:rPr>
          <w:rFonts w:ascii="Times New Roman" w:hAnsi="Times New Roman" w:cs="Times New Roman" w:hint="eastAsia"/>
          <w:sz w:val="24"/>
          <w:szCs w:val="24"/>
        </w:rPr>
        <w:t>CF</w:t>
      </w:r>
      <w:r>
        <w:rPr>
          <w:rFonts w:ascii="Times New Roman" w:hAnsi="Times New Roman" w:cs="Times New Roman"/>
          <w:sz w:val="24"/>
          <w:szCs w:val="24"/>
        </w:rPr>
        <w:t>—</w:t>
      </w:r>
      <w:r w:rsidRPr="00864D21">
        <w:rPr>
          <w:rFonts w:ascii="Times New Roman" w:hAnsi="Times New Roman" w:cs="Times New Roman"/>
          <w:sz w:val="24"/>
          <w:szCs w:val="24"/>
        </w:rPr>
        <w:t>PD</w:t>
      </w:r>
      <w:r>
        <w:rPr>
          <w:rFonts w:ascii="Times New Roman" w:hAnsi="Times New Roman" w:cs="Times New Roman" w:hint="eastAsia"/>
          <w:sz w:val="24"/>
          <w:szCs w:val="24"/>
        </w:rPr>
        <w:t>+PL+PD*PL</w:t>
      </w:r>
      <w:r w:rsidRPr="00864D21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40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183"/>
        <w:gridCol w:w="1183"/>
        <w:gridCol w:w="1000"/>
      </w:tblGrid>
      <w:tr w:rsidR="007F3C2E" w:rsidRPr="00872FE7" w14:paraId="4EBF41BF" w14:textId="77777777" w:rsidTr="0002301B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A12C7" w14:textId="77777777" w:rsidR="007F3C2E" w:rsidRPr="00872FE7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ered</w:t>
            </w:r>
            <w:r w:rsidRPr="00872F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／</w:t>
            </w:r>
            <w:r w:rsidRPr="008A7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oved variables</w:t>
            </w:r>
            <w:r w:rsidRPr="00872FE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F3C2E" w:rsidRPr="00872FE7" w14:paraId="73288D20" w14:textId="77777777" w:rsidTr="006F479D">
        <w:trPr>
          <w:cantSplit/>
          <w:trHeight w:val="417"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A4A13FB" w14:textId="77777777" w:rsidR="007F3C2E" w:rsidRPr="00872FE7" w:rsidRDefault="007F3C2E" w:rsidP="0002301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1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6ED44A0" w14:textId="77777777" w:rsidR="007F3C2E" w:rsidRPr="00872FE7" w:rsidRDefault="007F3C2E" w:rsidP="0002301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Entered variables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76E69B1" w14:textId="77777777" w:rsidR="007F3C2E" w:rsidRPr="00872FE7" w:rsidRDefault="007F3C2E" w:rsidP="0002301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Removed variables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1D994A6" w14:textId="77777777" w:rsidR="007F3C2E" w:rsidRPr="00872FE7" w:rsidRDefault="007F3C2E" w:rsidP="0002301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</w:tr>
      <w:tr w:rsidR="007F3C2E" w:rsidRPr="00872FE7" w14:paraId="5D6538D8" w14:textId="77777777" w:rsidTr="0002301B">
        <w:trPr>
          <w:cantSplit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5BB093F" w14:textId="77777777" w:rsidR="007F3C2E" w:rsidRPr="00872FE7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35EA336" w14:textId="77777777" w:rsidR="007F3C2E" w:rsidRPr="00872FE7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PL, TS,</w:t>
            </w: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 xml:space="preserve"> TT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G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PL</w:t>
            </w: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</w:t>
            </w:r>
            <w:r w:rsidRPr="00872F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0A802B2" w14:textId="77777777" w:rsidR="007F3C2E" w:rsidRPr="00872FE7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87C235B" w14:textId="77777777" w:rsidR="007F3C2E" w:rsidRPr="00872FE7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ter</w:t>
            </w:r>
          </w:p>
        </w:tc>
      </w:tr>
      <w:tr w:rsidR="007F3C2E" w:rsidRPr="00872FE7" w14:paraId="08143376" w14:textId="77777777" w:rsidTr="0002301B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29329" w14:textId="0AC30D3E" w:rsidR="007F3C2E" w:rsidRPr="00872FE7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</w:p>
        </w:tc>
      </w:tr>
      <w:tr w:rsidR="007F3C2E" w:rsidRPr="00872FE7" w14:paraId="45A8ACD9" w14:textId="77777777" w:rsidTr="0002301B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6E5C0" w14:textId="77777777" w:rsidR="007F3C2E" w:rsidRPr="00872FE7" w:rsidRDefault="007F3C2E" w:rsidP="0002301B">
            <w:pPr>
              <w:ind w:left="360" w:hangingChars="15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9795D">
              <w:rPr>
                <w:rFonts w:ascii="Times New Roman" w:hAnsi="Times New Roman" w:cs="Times New Roman" w:hint="eastAsia"/>
                <w:sz w:val="24"/>
                <w:szCs w:val="24"/>
              </w:rPr>
              <w:t>All requested variables have been enter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72FBE037" w14:textId="77777777" w:rsidR="007F3C2E" w:rsidRPr="00717FB1" w:rsidRDefault="007F3C2E" w:rsidP="007F3C2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9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732"/>
        <w:gridCol w:w="836"/>
        <w:gridCol w:w="984"/>
        <w:gridCol w:w="1110"/>
        <w:gridCol w:w="1016"/>
        <w:gridCol w:w="850"/>
        <w:gridCol w:w="645"/>
        <w:gridCol w:w="837"/>
        <w:gridCol w:w="969"/>
        <w:gridCol w:w="1221"/>
        <w:gridCol w:w="7"/>
      </w:tblGrid>
      <w:tr w:rsidR="007F3C2E" w:rsidRPr="00717FB1" w14:paraId="70B2D5D4" w14:textId="77777777" w:rsidTr="0002301B">
        <w:trPr>
          <w:cantSplit/>
          <w:trHeight w:val="264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58096" w14:textId="77777777" w:rsidR="007F3C2E" w:rsidRPr="00717FB1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del Summary</w:t>
            </w:r>
            <w:r w:rsidRPr="00717FB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F3C2E" w:rsidRPr="00717FB1" w14:paraId="19D5A50E" w14:textId="77777777" w:rsidTr="006F479D">
        <w:trPr>
          <w:gridAfter w:val="1"/>
          <w:wAfter w:w="7" w:type="dxa"/>
          <w:cantSplit/>
          <w:trHeight w:val="268"/>
        </w:trPr>
        <w:tc>
          <w:tcPr>
            <w:tcW w:w="70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7C20FF8" w14:textId="77777777" w:rsidR="007F3C2E" w:rsidRPr="00717FB1" w:rsidRDefault="007F3C2E" w:rsidP="006F479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73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AEB4A94" w14:textId="77777777" w:rsidR="007F3C2E" w:rsidRPr="00717FB1" w:rsidRDefault="007F3C2E" w:rsidP="006F479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F98CD0E" w14:textId="77777777" w:rsidR="007F3C2E" w:rsidRPr="00717FB1" w:rsidRDefault="007F3C2E" w:rsidP="006F479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</w:tc>
        <w:tc>
          <w:tcPr>
            <w:tcW w:w="98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3FF8241" w14:textId="77777777" w:rsidR="007F3C2E" w:rsidRPr="00717FB1" w:rsidRDefault="007F3C2E" w:rsidP="006F479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</w:tc>
        <w:tc>
          <w:tcPr>
            <w:tcW w:w="111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0DB663F" w14:textId="47D8A378" w:rsidR="007F3C2E" w:rsidRPr="00717FB1" w:rsidRDefault="007F3C2E" w:rsidP="006F479D">
            <w:pPr>
              <w:spacing w:line="240" w:lineRule="exact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d Error of the Estimate</w:t>
            </w:r>
          </w:p>
        </w:tc>
        <w:tc>
          <w:tcPr>
            <w:tcW w:w="4317" w:type="dxa"/>
            <w:gridSpan w:val="5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BEE458B" w14:textId="77777777" w:rsidR="007F3C2E" w:rsidRPr="00717FB1" w:rsidRDefault="007F3C2E" w:rsidP="0002301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 Statistics</w:t>
            </w:r>
          </w:p>
        </w:tc>
        <w:tc>
          <w:tcPr>
            <w:tcW w:w="122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EEECA5A" w14:textId="77777777" w:rsidR="007F3C2E" w:rsidRPr="00717FB1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urbin-Watson</w:t>
            </w:r>
          </w:p>
        </w:tc>
      </w:tr>
      <w:tr w:rsidR="007F3C2E" w:rsidRPr="00717FB1" w14:paraId="7DADCF66" w14:textId="77777777" w:rsidTr="0002301B">
        <w:trPr>
          <w:gridAfter w:val="1"/>
          <w:wAfter w:w="7" w:type="dxa"/>
          <w:cantSplit/>
          <w:trHeight w:val="61"/>
        </w:trPr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429D311" w14:textId="77777777" w:rsidR="007F3C2E" w:rsidRPr="00717FB1" w:rsidRDefault="007F3C2E" w:rsidP="0002301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39309DE" w14:textId="77777777" w:rsidR="007F3C2E" w:rsidRPr="00717FB1" w:rsidRDefault="007F3C2E" w:rsidP="0002301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7AEE698E" w14:textId="77777777" w:rsidR="007F3C2E" w:rsidRPr="00717FB1" w:rsidRDefault="007F3C2E" w:rsidP="0002301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2754599C" w14:textId="77777777" w:rsidR="007F3C2E" w:rsidRPr="00717FB1" w:rsidRDefault="007F3C2E" w:rsidP="0002301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69FE743C" w14:textId="77777777" w:rsidR="007F3C2E" w:rsidRPr="00717FB1" w:rsidRDefault="007F3C2E" w:rsidP="0002301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1BE1556" w14:textId="77777777" w:rsidR="007F3C2E" w:rsidRDefault="007F3C2E" w:rsidP="0002301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  <w:p w14:paraId="54456187" w14:textId="77777777" w:rsidR="007F3C2E" w:rsidRPr="00717FB1" w:rsidRDefault="007F3C2E" w:rsidP="0002301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4BB575B" w14:textId="77777777" w:rsidR="007F3C2E" w:rsidRPr="00717FB1" w:rsidRDefault="007F3C2E" w:rsidP="0002301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64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212F356" w14:textId="77777777" w:rsidR="007F3C2E" w:rsidRPr="00717FB1" w:rsidRDefault="007F3C2E" w:rsidP="0002301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f1</w:t>
            </w:r>
          </w:p>
        </w:tc>
        <w:tc>
          <w:tcPr>
            <w:tcW w:w="83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C0DE356" w14:textId="77777777" w:rsidR="007F3C2E" w:rsidRPr="00717FB1" w:rsidRDefault="007F3C2E" w:rsidP="0002301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f2</w:t>
            </w:r>
          </w:p>
        </w:tc>
        <w:tc>
          <w:tcPr>
            <w:tcW w:w="96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BD743D1" w14:textId="77777777" w:rsidR="007F3C2E" w:rsidRPr="00717FB1" w:rsidRDefault="007F3C2E" w:rsidP="0002301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Sig. 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122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C518025" w14:textId="77777777" w:rsidR="007F3C2E" w:rsidRPr="00717FB1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C2E" w:rsidRPr="00717FB1" w14:paraId="41C6EA49" w14:textId="77777777" w:rsidTr="0002301B">
        <w:trPr>
          <w:gridAfter w:val="1"/>
          <w:wAfter w:w="7" w:type="dxa"/>
          <w:cantSplit/>
          <w:trHeight w:val="131"/>
        </w:trPr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FFA7298" w14:textId="77777777" w:rsidR="007F3C2E" w:rsidRPr="00717FB1" w:rsidRDefault="007F3C2E" w:rsidP="0002301B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60AF27C" w14:textId="42229C98" w:rsidR="007F3C2E" w:rsidRPr="00717FB1" w:rsidRDefault="007F3C2E" w:rsidP="0002301B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140</w:t>
            </w:r>
            <w:r w:rsidRPr="00717F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D053A8A" w14:textId="442E5FD8" w:rsidR="007F3C2E" w:rsidRPr="00717FB1" w:rsidRDefault="007F3C2E" w:rsidP="0002301B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020</w:t>
            </w:r>
          </w:p>
        </w:tc>
        <w:tc>
          <w:tcPr>
            <w:tcW w:w="98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CA3A284" w14:textId="0DAD5C18" w:rsidR="007F3C2E" w:rsidRPr="00717FB1" w:rsidRDefault="00C00204" w:rsidP="0002301B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F3C2E"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66</w:t>
            </w:r>
          </w:p>
        </w:tc>
        <w:tc>
          <w:tcPr>
            <w:tcW w:w="11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C9E6862" w14:textId="3DBEA125" w:rsidR="007F3C2E" w:rsidRPr="00717FB1" w:rsidRDefault="007F3C2E" w:rsidP="0002301B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8050</w:t>
            </w:r>
          </w:p>
        </w:tc>
        <w:tc>
          <w:tcPr>
            <w:tcW w:w="10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4176DE9" w14:textId="355B4D18" w:rsidR="007F3C2E" w:rsidRPr="00717FB1" w:rsidRDefault="007F3C2E" w:rsidP="0002301B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020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1E07CA7" w14:textId="51C96741" w:rsidR="007F3C2E" w:rsidRPr="00717FB1" w:rsidRDefault="007F3C2E" w:rsidP="0002301B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231</w:t>
            </w:r>
          </w:p>
        </w:tc>
        <w:tc>
          <w:tcPr>
            <w:tcW w:w="6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C1AF9EB" w14:textId="77777777" w:rsidR="007F3C2E" w:rsidRPr="00717FB1" w:rsidRDefault="007F3C2E" w:rsidP="0002301B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1F291E6" w14:textId="77777777" w:rsidR="007F3C2E" w:rsidRPr="00717FB1" w:rsidRDefault="007F3C2E" w:rsidP="0002301B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9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1D4031E" w14:textId="54694FF8" w:rsidR="007F3C2E" w:rsidRPr="00717FB1" w:rsidRDefault="007F3C2E" w:rsidP="0002301B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</w:p>
        </w:tc>
        <w:tc>
          <w:tcPr>
            <w:tcW w:w="122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D885238" w14:textId="5E5AB69E" w:rsidR="007F3C2E" w:rsidRPr="00717FB1" w:rsidRDefault="00C00204" w:rsidP="0002301B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F3C2E"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2</w:t>
            </w:r>
          </w:p>
        </w:tc>
      </w:tr>
      <w:tr w:rsidR="007F3C2E" w:rsidRPr="00717FB1" w14:paraId="1276A268" w14:textId="77777777" w:rsidTr="0002301B">
        <w:trPr>
          <w:cantSplit/>
          <w:trHeight w:val="268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6D85A" w14:textId="77777777" w:rsidR="007F3C2E" w:rsidRPr="00717FB1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dictiv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ariables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: (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DPL,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TT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G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PL,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7F3C2E" w:rsidRPr="00717FB1" w14:paraId="18CD39D8" w14:textId="77777777" w:rsidTr="0002301B">
        <w:trPr>
          <w:cantSplit/>
          <w:trHeight w:val="264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11B9D" w14:textId="3D7FC9DD" w:rsidR="007F3C2E" w:rsidRPr="00717FB1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</w:tr>
    </w:tbl>
    <w:p w14:paraId="1430C4D9" w14:textId="77777777" w:rsidR="007F3C2E" w:rsidRPr="00B5194F" w:rsidRDefault="007F3C2E" w:rsidP="007F3C2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44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"/>
        <w:gridCol w:w="284"/>
        <w:gridCol w:w="1169"/>
        <w:gridCol w:w="29"/>
        <w:gridCol w:w="786"/>
        <w:gridCol w:w="567"/>
        <w:gridCol w:w="426"/>
        <w:gridCol w:w="425"/>
        <w:gridCol w:w="844"/>
        <w:gridCol w:w="573"/>
        <w:gridCol w:w="428"/>
        <w:gridCol w:w="423"/>
        <w:gridCol w:w="578"/>
        <w:gridCol w:w="131"/>
        <w:gridCol w:w="870"/>
        <w:gridCol w:w="1001"/>
      </w:tblGrid>
      <w:tr w:rsidR="007F3C2E" w:rsidRPr="00B5194F" w14:paraId="4BDBD5F1" w14:textId="77777777" w:rsidTr="0002301B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C8735" w14:textId="77777777" w:rsidR="007F3C2E" w:rsidRPr="00B5194F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va</w:t>
            </w:r>
            <w:r w:rsidRPr="00B5194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F3C2E" w:rsidRPr="00B5194F" w14:paraId="37EACB87" w14:textId="77777777" w:rsidTr="006F479D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145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BAB68A6" w14:textId="77777777" w:rsidR="007F3C2E" w:rsidRPr="00B5194F" w:rsidRDefault="007F3C2E" w:rsidP="006F479D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382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9DA89F1" w14:textId="77777777" w:rsidR="007F3C2E" w:rsidRPr="00B5194F" w:rsidRDefault="007F3C2E" w:rsidP="0002301B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m of  Squares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FEA89AA" w14:textId="77777777" w:rsidR="007F3C2E" w:rsidRPr="00B5194F" w:rsidRDefault="007F3C2E" w:rsidP="0002301B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3B0118F" w14:textId="77777777" w:rsidR="007F3C2E" w:rsidRPr="00B5194F" w:rsidRDefault="007F3C2E" w:rsidP="0002301B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an Square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49E436A" w14:textId="77777777" w:rsidR="007F3C2E" w:rsidRPr="00B5194F" w:rsidRDefault="007F3C2E" w:rsidP="0002301B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68CF049" w14:textId="77777777" w:rsidR="007F3C2E" w:rsidRPr="00B5194F" w:rsidRDefault="007F3C2E" w:rsidP="0002301B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7F3C2E" w:rsidRPr="00B5194F" w14:paraId="0F3ED0B8" w14:textId="77777777" w:rsidTr="0002301B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28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58EDDEC" w14:textId="77777777" w:rsidR="007F3C2E" w:rsidRPr="00B5194F" w:rsidRDefault="007F3C2E" w:rsidP="0002301B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E48572" w14:textId="77777777" w:rsidR="007F3C2E" w:rsidRPr="00B5194F" w:rsidRDefault="007F3C2E" w:rsidP="0002301B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Regression</w:t>
            </w:r>
          </w:p>
        </w:tc>
        <w:tc>
          <w:tcPr>
            <w:tcW w:w="1382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1DE030AC" w14:textId="1E61D93C" w:rsidR="007F3C2E" w:rsidRPr="00B5194F" w:rsidRDefault="007F3C2E" w:rsidP="0002301B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467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CB7EA2F" w14:textId="77777777" w:rsidR="007F3C2E" w:rsidRPr="00B5194F" w:rsidRDefault="007F3C2E" w:rsidP="0002301B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69FF3A6" w14:textId="76F8A40E" w:rsidR="007F3C2E" w:rsidRPr="00B5194F" w:rsidRDefault="007F3C2E" w:rsidP="0002301B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078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1531AB1" w14:textId="66D0ABD8" w:rsidR="007F3C2E" w:rsidRPr="00B5194F" w:rsidRDefault="007F3C2E" w:rsidP="0002301B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231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C33EE04" w14:textId="772A5B69" w:rsidR="007F3C2E" w:rsidRPr="00B5194F" w:rsidRDefault="007F3C2E" w:rsidP="0002301B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  <w:r w:rsidRPr="00B519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F3C2E" w:rsidRPr="00B5194F" w14:paraId="61895120" w14:textId="77777777" w:rsidTr="0002301B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2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7D9DE55" w14:textId="77777777" w:rsidR="007F3C2E" w:rsidRPr="00B5194F" w:rsidRDefault="007F3C2E" w:rsidP="0002301B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336B9F" w14:textId="77777777" w:rsidR="007F3C2E" w:rsidRPr="00B5194F" w:rsidRDefault="007F3C2E" w:rsidP="0002301B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Residual</w:t>
            </w:r>
          </w:p>
        </w:tc>
        <w:tc>
          <w:tcPr>
            <w:tcW w:w="1382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BB49FA2" w14:textId="2F5BDFCE" w:rsidR="007F3C2E" w:rsidRPr="00B5194F" w:rsidRDefault="00C00204" w:rsidP="0002301B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="007F3C2E"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B5CE0D8" w14:textId="77777777" w:rsidR="007F3C2E" w:rsidRPr="00B5194F" w:rsidRDefault="007F3C2E" w:rsidP="0002301B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52A93E2" w14:textId="7E49FD2F" w:rsidR="007F3C2E" w:rsidRPr="00B5194F" w:rsidRDefault="007F3C2E" w:rsidP="0002301B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337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D7847FF" w14:textId="77777777" w:rsidR="007F3C2E" w:rsidRPr="00B5194F" w:rsidRDefault="007F3C2E" w:rsidP="0002301B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A6F0E6E" w14:textId="77777777" w:rsidR="007F3C2E" w:rsidRPr="00B5194F" w:rsidRDefault="007F3C2E" w:rsidP="0002301B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C2E" w:rsidRPr="00B5194F" w14:paraId="651BCCB1" w14:textId="77777777" w:rsidTr="0002301B">
        <w:trPr>
          <w:gridBefore w:val="1"/>
          <w:gridAfter w:val="2"/>
          <w:wBefore w:w="10" w:type="dxa"/>
          <w:wAfter w:w="1871" w:type="dxa"/>
          <w:cantSplit/>
          <w:trHeight w:val="299"/>
        </w:trPr>
        <w:tc>
          <w:tcPr>
            <w:tcW w:w="2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BFA172F" w14:textId="77777777" w:rsidR="007F3C2E" w:rsidRPr="00B5194F" w:rsidRDefault="007F3C2E" w:rsidP="0002301B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45848C0" w14:textId="77777777" w:rsidR="007F3C2E" w:rsidRPr="00B5194F" w:rsidRDefault="007F3C2E" w:rsidP="0002301B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382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9EBF67E" w14:textId="1427182D" w:rsidR="007F3C2E" w:rsidRPr="00B5194F" w:rsidRDefault="007F3C2E" w:rsidP="0002301B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719</w:t>
            </w:r>
          </w:p>
        </w:tc>
        <w:tc>
          <w:tcPr>
            <w:tcW w:w="85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C5C2CA4" w14:textId="77777777" w:rsidR="007F3C2E" w:rsidRPr="00B5194F" w:rsidRDefault="007F3C2E" w:rsidP="0002301B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7298CEF" w14:textId="77777777" w:rsidR="007F3C2E" w:rsidRPr="00B5194F" w:rsidRDefault="007F3C2E" w:rsidP="0002301B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0108252" w14:textId="77777777" w:rsidR="007F3C2E" w:rsidRPr="00B5194F" w:rsidRDefault="007F3C2E" w:rsidP="0002301B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46440EF" w14:textId="77777777" w:rsidR="007F3C2E" w:rsidRPr="00B5194F" w:rsidRDefault="007F3C2E" w:rsidP="0002301B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C2E" w:rsidRPr="00B5194F" w14:paraId="6FDBBA7F" w14:textId="77777777" w:rsidTr="0002301B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88ED0" w14:textId="64E14B36" w:rsidR="007F3C2E" w:rsidRPr="00B5194F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</w:tr>
      <w:tr w:rsidR="007F3C2E" w:rsidRPr="00B5194F" w14:paraId="360A746A" w14:textId="77777777" w:rsidTr="0002301B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E7A91" w14:textId="77777777" w:rsidR="007F3C2E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dictiv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ariables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: (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DPL,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TT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G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PL,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04010431" w14:textId="77777777" w:rsidR="007F3C2E" w:rsidRPr="00B5194F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C2E" w:rsidRPr="00242938" w14:paraId="6720EC79" w14:textId="77777777" w:rsidTr="0002301B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0CB37" w14:textId="77777777" w:rsidR="007F3C2E" w:rsidRPr="00242938" w:rsidRDefault="007F3C2E" w:rsidP="000230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27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efficients</w:t>
            </w:r>
            <w:r w:rsidRPr="002429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F3C2E" w:rsidRPr="00242938" w14:paraId="4A329017" w14:textId="77777777" w:rsidTr="0002301B">
        <w:trPr>
          <w:cantSplit/>
        </w:trPr>
        <w:tc>
          <w:tcPr>
            <w:tcW w:w="1492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51CC295" w14:textId="77777777" w:rsidR="007F3C2E" w:rsidRPr="00242938" w:rsidRDefault="007F3C2E" w:rsidP="0002301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779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B61CC28" w14:textId="77777777" w:rsidR="007F3C2E" w:rsidRPr="00242938" w:rsidRDefault="007F3C2E" w:rsidP="0002301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standardized Coefficients</w:t>
            </w:r>
          </w:p>
        </w:tc>
        <w:tc>
          <w:tcPr>
            <w:tcW w:w="1269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21E20874" w14:textId="77777777" w:rsidR="007F3C2E" w:rsidRPr="00242938" w:rsidRDefault="007F3C2E" w:rsidP="0002301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ndardized Coefficients</w:t>
            </w:r>
          </w:p>
        </w:tc>
        <w:tc>
          <w:tcPr>
            <w:tcW w:w="100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76B0F99" w14:textId="77777777" w:rsidR="007F3C2E" w:rsidRPr="00242938" w:rsidRDefault="007F3C2E" w:rsidP="0002301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0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1424908" w14:textId="77777777" w:rsidR="007F3C2E" w:rsidRPr="00242938" w:rsidRDefault="007F3C2E" w:rsidP="0002301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2002" w:type="dxa"/>
            <w:gridSpan w:val="3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6F899D6" w14:textId="77777777" w:rsidR="007F3C2E" w:rsidRPr="00242938" w:rsidRDefault="007F3C2E" w:rsidP="0002301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 xml:space="preserve">95.0%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 For B</w:t>
            </w:r>
          </w:p>
        </w:tc>
      </w:tr>
      <w:tr w:rsidR="007F3C2E" w:rsidRPr="00242938" w14:paraId="070102D9" w14:textId="77777777" w:rsidTr="0002301B">
        <w:trPr>
          <w:cantSplit/>
          <w:trHeight w:val="312"/>
        </w:trPr>
        <w:tc>
          <w:tcPr>
            <w:tcW w:w="1492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0CEAB09" w14:textId="77777777" w:rsidR="007F3C2E" w:rsidRPr="00242938" w:rsidRDefault="007F3C2E" w:rsidP="0002301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384223A" w14:textId="77777777" w:rsidR="007F3C2E" w:rsidRPr="00242938" w:rsidRDefault="007F3C2E" w:rsidP="0002301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93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F22007B" w14:textId="77777777" w:rsidR="007F3C2E" w:rsidRPr="00242938" w:rsidRDefault="007F3C2E" w:rsidP="0002301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d. Error</w:t>
            </w:r>
          </w:p>
        </w:tc>
        <w:tc>
          <w:tcPr>
            <w:tcW w:w="1269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67960BA" w14:textId="77777777" w:rsidR="007F3C2E" w:rsidRPr="00242938" w:rsidRDefault="007F3C2E" w:rsidP="0002301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100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69808494" w14:textId="77777777" w:rsidR="007F3C2E" w:rsidRPr="00242938" w:rsidRDefault="007F3C2E" w:rsidP="0002301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026B06C6" w14:textId="77777777" w:rsidR="007F3C2E" w:rsidRPr="00242938" w:rsidRDefault="007F3C2E" w:rsidP="0002301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14:paraId="5EEF87B6" w14:textId="77777777" w:rsidR="007F3C2E" w:rsidRPr="00242938" w:rsidRDefault="007F3C2E" w:rsidP="0002301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0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6362A49" w14:textId="77777777" w:rsidR="007F3C2E" w:rsidRPr="00242938" w:rsidRDefault="007F3C2E" w:rsidP="0002301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7F3C2E" w:rsidRPr="00242938" w14:paraId="615A58E3" w14:textId="77777777" w:rsidTr="0002301B">
        <w:trPr>
          <w:cantSplit/>
        </w:trPr>
        <w:tc>
          <w:tcPr>
            <w:tcW w:w="29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CD6E785" w14:textId="77777777" w:rsidR="007F3C2E" w:rsidRPr="00242938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8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7CA4FE" w14:textId="77777777" w:rsidR="007F3C2E" w:rsidRPr="00242938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27D28FA6" w14:textId="415C6319" w:rsidR="007F3C2E" w:rsidRPr="00242938" w:rsidRDefault="00C00204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7F3C2E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8</w:t>
            </w:r>
          </w:p>
        </w:tc>
        <w:tc>
          <w:tcPr>
            <w:tcW w:w="99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3DD9205" w14:textId="7E0D0B48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6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637A4ED" w14:textId="77777777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FBF1381" w14:textId="0C4219F5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877</w:t>
            </w: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05C1BFE" w14:textId="1C25800E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8AAE134" w14:textId="4B522AA5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03FA">
              <w:rPr>
                <w:rFonts w:ascii="Times New Roman" w:hAnsi="Times New Roman" w:cs="Times New Roman" w:hint="eastAsia"/>
                <w:sz w:val="24"/>
                <w:szCs w:val="24"/>
              </w:rPr>
              <w:t>205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E8E3A2A" w14:textId="318DB021" w:rsidR="007F3C2E" w:rsidRPr="00242938" w:rsidRDefault="005A03FA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7F3C2E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0</w:t>
            </w:r>
          </w:p>
        </w:tc>
      </w:tr>
      <w:tr w:rsidR="007F3C2E" w:rsidRPr="00242938" w14:paraId="483F4FA6" w14:textId="77777777" w:rsidTr="0002301B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210F193" w14:textId="77777777" w:rsidR="007F3C2E" w:rsidRPr="00242938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1090EF" w14:textId="77777777" w:rsidR="007F3C2E" w:rsidRPr="00242938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994F650" w14:textId="5446E258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2BA64EE" w14:textId="55772E74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3BEE0B2" w14:textId="12842115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CBEC528" w14:textId="79276F89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188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D9E8E15" w14:textId="0289A4B9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851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6BDB3E3" w14:textId="1EA21132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5A03FA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6AAF9D5" w14:textId="6484ED42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A03F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F3C2E" w:rsidRPr="00242938" w14:paraId="260286C7" w14:textId="77777777" w:rsidTr="0002301B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FDF6307" w14:textId="77777777" w:rsidR="007F3C2E" w:rsidRPr="00242938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E6E792" w14:textId="77777777" w:rsidR="007F3C2E" w:rsidRPr="00242938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GD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04EB8AF" w14:textId="568166A4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51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70FFA1A" w14:textId="02BC4B13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965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AFA79E8" w14:textId="59E9A0FC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066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623978A" w14:textId="22C0B079" w:rsidR="007F3C2E" w:rsidRPr="00242938" w:rsidRDefault="00C00204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F3C2E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1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E79764E" w14:textId="029558C5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597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4BC5AC4" w14:textId="11791602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03FA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8F2CF2B" w14:textId="4671F0AF" w:rsidR="007F3C2E" w:rsidRPr="00242938" w:rsidRDefault="005A03FA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F3C2E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3</w:t>
            </w:r>
          </w:p>
        </w:tc>
      </w:tr>
      <w:tr w:rsidR="007F3C2E" w:rsidRPr="00242938" w14:paraId="3C1E62F1" w14:textId="77777777" w:rsidTr="0002301B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9F9582F" w14:textId="77777777" w:rsidR="007F3C2E" w:rsidRPr="00242938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B8DF62" w14:textId="77777777" w:rsidR="007F3C2E" w:rsidRPr="00242938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85EAA6A" w14:textId="5E47B57B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12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2BC6912" w14:textId="14E9AEE6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11792BC" w14:textId="1C5A08C7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064FCCD" w14:textId="792B7118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D4341C0" w14:textId="3B704387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321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83E5790" w14:textId="7A7C9C16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5A03FA">
              <w:rPr>
                <w:rFonts w:ascii="Times New Roman" w:hAnsi="Times New Roman" w:cs="Times New Roman" w:hint="eastAsia"/>
                <w:sz w:val="24"/>
                <w:szCs w:val="24"/>
              </w:rPr>
              <w:t>376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AB2100C" w14:textId="44742CE9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03FA"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</w:tr>
      <w:tr w:rsidR="007F3C2E" w:rsidRPr="00242938" w14:paraId="04B960F5" w14:textId="77777777" w:rsidTr="0002301B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4C6956F" w14:textId="77777777" w:rsidR="007F3C2E" w:rsidRPr="00242938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15FB405" w14:textId="77777777" w:rsidR="007F3C2E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  <w:p w14:paraId="4F89DE7C" w14:textId="77777777" w:rsidR="007F3C2E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</w:t>
            </w:r>
          </w:p>
          <w:p w14:paraId="77291D80" w14:textId="77777777" w:rsidR="007F3C2E" w:rsidRPr="00242938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PL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F5DB6BA" w14:textId="2FC8287D" w:rsidR="007F3C2E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561</w:t>
            </w:r>
          </w:p>
          <w:p w14:paraId="4937E7E5" w14:textId="374B48E9" w:rsidR="007F3C2E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025</w:t>
            </w:r>
          </w:p>
          <w:p w14:paraId="00C80C72" w14:textId="66753037" w:rsidR="007F3C2E" w:rsidRPr="00242938" w:rsidRDefault="005A03FA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F3C2E">
              <w:rPr>
                <w:rFonts w:ascii="Times New Roman" w:hAnsi="Times New Roman" w:cs="Times New Roman" w:hint="eastAsia"/>
                <w:sz w:val="24"/>
                <w:szCs w:val="24"/>
              </w:rPr>
              <w:t>.3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99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5921322" w14:textId="698110F8" w:rsidR="007F3C2E" w:rsidRDefault="00C00204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7F3C2E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3C2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  <w:p w14:paraId="1FF4CF27" w14:textId="7DE29625" w:rsidR="007F3C2E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3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  <w:p w14:paraId="0DBBDB4F" w14:textId="2155AA90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789</w:t>
            </w:r>
          </w:p>
        </w:tc>
        <w:tc>
          <w:tcPr>
            <w:tcW w:w="126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AD91025" w14:textId="416C8846" w:rsidR="007F3C2E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  <w:p w14:paraId="744D449A" w14:textId="70FE78D4" w:rsidR="007F3C2E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225</w:t>
            </w:r>
          </w:p>
          <w:p w14:paraId="534DB26B" w14:textId="4AD1D027" w:rsidR="007F3C2E" w:rsidRPr="00242938" w:rsidRDefault="00C00204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F3C2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5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6C2910E" w14:textId="692B191B" w:rsidR="007F3C2E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14:paraId="5143AC4A" w14:textId="192ED591" w:rsidR="007F3C2E" w:rsidRDefault="00C00204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F3C2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64</w:t>
            </w:r>
          </w:p>
          <w:p w14:paraId="2C35636F" w14:textId="28E506FA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196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73456EB" w14:textId="67A7272B" w:rsidR="007F3C2E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  <w:p w14:paraId="4DF734AF" w14:textId="344ADC03" w:rsidR="007F3C2E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14:paraId="1FAD0A13" w14:textId="38B3E930" w:rsidR="007F3C2E" w:rsidRPr="00242938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5A03FA">
              <w:rPr>
                <w:rFonts w:ascii="Times New Roman" w:hAnsi="Times New Roman" w:cs="Times New Roman" w:hint="eastAsia"/>
                <w:sz w:val="24"/>
                <w:szCs w:val="24"/>
              </w:rPr>
              <w:t>005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C682EFA" w14:textId="278CA8F7" w:rsidR="007F3C2E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A03F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03FA">
              <w:rPr>
                <w:rFonts w:ascii="Times New Roman" w:hAnsi="Times New Roman" w:cs="Times New Roman" w:hint="eastAsia"/>
                <w:sz w:val="24"/>
                <w:szCs w:val="24"/>
              </w:rPr>
              <w:t>409</w:t>
            </w:r>
          </w:p>
          <w:p w14:paraId="53DF0FE0" w14:textId="789C097C" w:rsidR="007F3C2E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5A03FA"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</w:p>
          <w:p w14:paraId="2F70E329" w14:textId="4F606E18" w:rsidR="007F3C2E" w:rsidRPr="00242938" w:rsidRDefault="005A03FA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="007F3C2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7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8C76D1F" w14:textId="0DAE53F3" w:rsidR="007F3C2E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A03F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5A03FA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  <w:p w14:paraId="35B1EDD8" w14:textId="3F51CE6E" w:rsidR="007F3C2E" w:rsidRDefault="007F3C2E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5A03FA">
              <w:rPr>
                <w:rFonts w:ascii="Times New Roman" w:hAnsi="Times New Roman" w:cs="Times New Roman" w:hint="eastAsia"/>
                <w:sz w:val="24"/>
                <w:szCs w:val="24"/>
              </w:rPr>
              <w:t>762</w:t>
            </w:r>
          </w:p>
          <w:p w14:paraId="05FE3810" w14:textId="462A791D" w:rsidR="007F3C2E" w:rsidRPr="00242938" w:rsidRDefault="005A03FA" w:rsidP="0002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  <w:r w:rsidR="007F3C2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0</w:t>
            </w:r>
          </w:p>
        </w:tc>
      </w:tr>
      <w:tr w:rsidR="007F3C2E" w:rsidRPr="00242938" w14:paraId="0451F5D1" w14:textId="77777777" w:rsidTr="0002301B">
        <w:trPr>
          <w:cantSplit/>
        </w:trPr>
        <w:tc>
          <w:tcPr>
            <w:tcW w:w="854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951BF" w14:textId="0C2A4586" w:rsidR="007F3C2E" w:rsidRPr="00242938" w:rsidRDefault="007F3C2E" w:rsidP="0002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C0020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</w:tr>
    </w:tbl>
    <w:p w14:paraId="561402D4" w14:textId="77777777" w:rsidR="00811D96" w:rsidRPr="00811D96" w:rsidRDefault="00811D96">
      <w:pPr>
        <w:rPr>
          <w:rFonts w:hint="eastAsia"/>
        </w:rPr>
      </w:pPr>
    </w:p>
    <w:sectPr w:rsidR="00811D96" w:rsidRPr="00811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3C542C" w14:textId="77777777" w:rsidR="00EC3213" w:rsidRDefault="00EC3213" w:rsidP="001A2D60">
      <w:pPr>
        <w:rPr>
          <w:rFonts w:hint="eastAsia"/>
        </w:rPr>
      </w:pPr>
      <w:r>
        <w:separator/>
      </w:r>
    </w:p>
  </w:endnote>
  <w:endnote w:type="continuationSeparator" w:id="0">
    <w:p w14:paraId="67B7A210" w14:textId="77777777" w:rsidR="00EC3213" w:rsidRDefault="00EC3213" w:rsidP="001A2D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E1B0C9" w14:textId="77777777" w:rsidR="00EC3213" w:rsidRDefault="00EC3213" w:rsidP="001A2D60">
      <w:pPr>
        <w:rPr>
          <w:rFonts w:hint="eastAsia"/>
        </w:rPr>
      </w:pPr>
      <w:r>
        <w:separator/>
      </w:r>
    </w:p>
  </w:footnote>
  <w:footnote w:type="continuationSeparator" w:id="0">
    <w:p w14:paraId="27A91E03" w14:textId="77777777" w:rsidR="00EC3213" w:rsidRDefault="00EC3213" w:rsidP="001A2D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366"/>
    <w:rsid w:val="0003051A"/>
    <w:rsid w:val="00056C49"/>
    <w:rsid w:val="000C2828"/>
    <w:rsid w:val="000E6010"/>
    <w:rsid w:val="000F5C51"/>
    <w:rsid w:val="00162E1F"/>
    <w:rsid w:val="00177CFF"/>
    <w:rsid w:val="001A2D60"/>
    <w:rsid w:val="00240A32"/>
    <w:rsid w:val="002C4A11"/>
    <w:rsid w:val="002E5CD0"/>
    <w:rsid w:val="0033145D"/>
    <w:rsid w:val="003522C5"/>
    <w:rsid w:val="00363E4E"/>
    <w:rsid w:val="003F165C"/>
    <w:rsid w:val="004239D0"/>
    <w:rsid w:val="004651E0"/>
    <w:rsid w:val="004C7A60"/>
    <w:rsid w:val="005007D0"/>
    <w:rsid w:val="00563ED7"/>
    <w:rsid w:val="005849CE"/>
    <w:rsid w:val="005958AB"/>
    <w:rsid w:val="005A03FA"/>
    <w:rsid w:val="006012EF"/>
    <w:rsid w:val="00632047"/>
    <w:rsid w:val="006A48A3"/>
    <w:rsid w:val="006F479D"/>
    <w:rsid w:val="007F3C2E"/>
    <w:rsid w:val="00811D96"/>
    <w:rsid w:val="00836D2B"/>
    <w:rsid w:val="00864D21"/>
    <w:rsid w:val="008C03E9"/>
    <w:rsid w:val="008D4921"/>
    <w:rsid w:val="009102EB"/>
    <w:rsid w:val="00940761"/>
    <w:rsid w:val="009431BC"/>
    <w:rsid w:val="009551FA"/>
    <w:rsid w:val="009B17C9"/>
    <w:rsid w:val="009B556D"/>
    <w:rsid w:val="009D0DF9"/>
    <w:rsid w:val="00A142B1"/>
    <w:rsid w:val="00A364EA"/>
    <w:rsid w:val="00B53589"/>
    <w:rsid w:val="00BA5366"/>
    <w:rsid w:val="00BD0EB1"/>
    <w:rsid w:val="00BD1F70"/>
    <w:rsid w:val="00BE3060"/>
    <w:rsid w:val="00BF61C9"/>
    <w:rsid w:val="00C00204"/>
    <w:rsid w:val="00C70D55"/>
    <w:rsid w:val="00C756DD"/>
    <w:rsid w:val="00C96757"/>
    <w:rsid w:val="00CF74F5"/>
    <w:rsid w:val="00DB66D4"/>
    <w:rsid w:val="00DC4B22"/>
    <w:rsid w:val="00EA7AF7"/>
    <w:rsid w:val="00EC3213"/>
    <w:rsid w:val="00ED03AB"/>
    <w:rsid w:val="00F31648"/>
    <w:rsid w:val="00F47E53"/>
    <w:rsid w:val="00F5585F"/>
    <w:rsid w:val="00F771B6"/>
    <w:rsid w:val="00FC68E1"/>
    <w:rsid w:val="00FE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3A902"/>
  <w15:chartTrackingRefBased/>
  <w15:docId w15:val="{9CD5C693-CD5D-4DC9-9299-F492FD8E5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D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D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D60"/>
    <w:rPr>
      <w:sz w:val="18"/>
      <w:szCs w:val="18"/>
    </w:rPr>
  </w:style>
  <w:style w:type="paragraph" w:styleId="a7">
    <w:name w:val="List Paragraph"/>
    <w:basedOn w:val="a"/>
    <w:uiPriority w:val="34"/>
    <w:qFormat/>
    <w:rsid w:val="00ED03A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仕文 罗</dc:creator>
  <cp:keywords/>
  <dc:description/>
  <cp:lastModifiedBy>罗仕文</cp:lastModifiedBy>
  <cp:revision>35</cp:revision>
  <dcterms:created xsi:type="dcterms:W3CDTF">2024-04-03T01:08:00Z</dcterms:created>
  <dcterms:modified xsi:type="dcterms:W3CDTF">2024-10-15T14:07:00Z</dcterms:modified>
</cp:coreProperties>
</file>